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2941E" w14:textId="77777777" w:rsidR="00C57744" w:rsidRDefault="00C57744" w:rsidP="00C57744">
      <w:pPr>
        <w:rPr>
          <w:lang w:val="en-US"/>
        </w:rPr>
      </w:pPr>
      <w:r>
        <w:rPr>
          <w:lang w:val="en-US"/>
        </w:rPr>
        <w:t>Appendix 2. Subgroup Analysis</w:t>
      </w:r>
    </w:p>
    <w:p w14:paraId="1A2534AE" w14:textId="77777777" w:rsidR="00C57744" w:rsidRDefault="00C57744"/>
    <w:tbl>
      <w:tblPr>
        <w:tblStyle w:val="Tabellenraster"/>
        <w:tblpPr w:leftFromText="141" w:rightFromText="141" w:horzAnchor="margin" w:tblpY="718"/>
        <w:tblW w:w="0" w:type="auto"/>
        <w:tblLook w:val="04A0" w:firstRow="1" w:lastRow="0" w:firstColumn="1" w:lastColumn="0" w:noHBand="0" w:noVBand="1"/>
      </w:tblPr>
      <w:tblGrid>
        <w:gridCol w:w="8926"/>
      </w:tblGrid>
      <w:tr w:rsidR="00C57744" w:rsidRPr="008934DC" w14:paraId="092CC9CA" w14:textId="77777777" w:rsidTr="00C57744">
        <w:tc>
          <w:tcPr>
            <w:tcW w:w="8926" w:type="dxa"/>
          </w:tcPr>
          <w:p w14:paraId="05932E96" w14:textId="380F5076" w:rsidR="00C57744" w:rsidRPr="008934DC" w:rsidRDefault="00C57744" w:rsidP="00C57744">
            <w:pPr>
              <w:rPr>
                <w:lang w:val="en-US"/>
              </w:rPr>
            </w:pPr>
            <w:r>
              <w:rPr>
                <w:lang w:val="en-US"/>
              </w:rPr>
              <w:t xml:space="preserve">Q: </w:t>
            </w:r>
            <w:r w:rsidRPr="008934DC">
              <w:rPr>
                <w:lang w:val="en-US"/>
              </w:rPr>
              <w:t>I care about the environment in general</w:t>
            </w:r>
          </w:p>
        </w:tc>
      </w:tr>
      <w:tr w:rsidR="00C57744" w:rsidRPr="008934DC" w14:paraId="09161463" w14:textId="77777777" w:rsidTr="00C57744">
        <w:tc>
          <w:tcPr>
            <w:tcW w:w="8926" w:type="dxa"/>
          </w:tcPr>
          <w:p w14:paraId="6A658E0A" w14:textId="1549C9E4" w:rsidR="00C57744" w:rsidRPr="008934DC" w:rsidRDefault="00C57744" w:rsidP="00C57744">
            <w:pPr>
              <w:rPr>
                <w:lang w:val="en-US"/>
              </w:rPr>
            </w:pPr>
            <w:r>
              <w:rPr>
                <w:lang w:val="en-US"/>
              </w:rPr>
              <w:t xml:space="preserve">Q: </w:t>
            </w:r>
            <w:r w:rsidRPr="008934DC">
              <w:rPr>
                <w:lang w:val="en-US"/>
              </w:rPr>
              <w:t>I would like to have more information about environmental alternatives</w:t>
            </w:r>
          </w:p>
        </w:tc>
      </w:tr>
      <w:tr w:rsidR="00C57744" w:rsidRPr="008934DC" w14:paraId="13C82C1E" w14:textId="77777777" w:rsidTr="00C57744">
        <w:tc>
          <w:tcPr>
            <w:tcW w:w="8926" w:type="dxa"/>
          </w:tcPr>
          <w:p w14:paraId="4EBFB794" w14:textId="18DB0677" w:rsidR="00C57744" w:rsidRDefault="00C57744" w:rsidP="00C57744">
            <w:pPr>
              <w:rPr>
                <w:lang w:val="en-US"/>
              </w:rPr>
            </w:pPr>
            <w:r>
              <w:rPr>
                <w:lang w:val="en-US"/>
              </w:rPr>
              <w:t xml:space="preserve">Q: </w:t>
            </w:r>
            <w:r w:rsidRPr="008934DC">
              <w:rPr>
                <w:lang w:val="en-US"/>
              </w:rPr>
              <w:t>I have sufficient information on the environmental impact of the operating theatre to make informed decisions</w:t>
            </w:r>
          </w:p>
        </w:tc>
      </w:tr>
      <w:tr w:rsidR="00C57744" w:rsidRPr="008934DC" w14:paraId="639C8655" w14:textId="77777777" w:rsidTr="00C57744">
        <w:tc>
          <w:tcPr>
            <w:tcW w:w="8926" w:type="dxa"/>
          </w:tcPr>
          <w:p w14:paraId="2E41A6AF" w14:textId="1BA58820" w:rsidR="00C57744" w:rsidRDefault="00C57744" w:rsidP="00C57744">
            <w:pPr>
              <w:rPr>
                <w:lang w:val="en-US"/>
              </w:rPr>
            </w:pPr>
            <w:r>
              <w:rPr>
                <w:lang w:val="en-US"/>
              </w:rPr>
              <w:t xml:space="preserve">Q: </w:t>
            </w:r>
            <w:r w:rsidRPr="008934DC">
              <w:rPr>
                <w:lang w:val="en-US"/>
              </w:rPr>
              <w:t>I have a contact person regarding questions about the environmental impact in the operating theatre</w:t>
            </w:r>
          </w:p>
        </w:tc>
      </w:tr>
      <w:tr w:rsidR="00C57744" w:rsidRPr="008934DC" w14:paraId="3D7A6A40" w14:textId="77777777" w:rsidTr="00C57744">
        <w:tc>
          <w:tcPr>
            <w:tcW w:w="8926" w:type="dxa"/>
          </w:tcPr>
          <w:p w14:paraId="2E1CDBB2" w14:textId="0DC692CF" w:rsidR="00C57744" w:rsidRDefault="00C57744" w:rsidP="00C57744">
            <w:pPr>
              <w:rPr>
                <w:lang w:val="en-US"/>
              </w:rPr>
            </w:pPr>
            <w:r>
              <w:rPr>
                <w:lang w:val="en-US"/>
              </w:rPr>
              <w:t xml:space="preserve">Q: </w:t>
            </w:r>
            <w:r w:rsidRPr="008934DC">
              <w:rPr>
                <w:lang w:val="en-US"/>
              </w:rPr>
              <w:t xml:space="preserve">I am interested in a study </w:t>
            </w:r>
            <w:r>
              <w:rPr>
                <w:lang w:val="en-US"/>
              </w:rPr>
              <w:t>regarding</w:t>
            </w:r>
            <w:r w:rsidRPr="008934DC">
              <w:rPr>
                <w:lang w:val="en-US"/>
              </w:rPr>
              <w:t xml:space="preserve"> a „green“ operating theatre</w:t>
            </w:r>
          </w:p>
        </w:tc>
      </w:tr>
      <w:tr w:rsidR="00C57744" w:rsidRPr="008934DC" w14:paraId="29D7DC0F" w14:textId="77777777" w:rsidTr="00C57744">
        <w:tc>
          <w:tcPr>
            <w:tcW w:w="8926" w:type="dxa"/>
          </w:tcPr>
          <w:p w14:paraId="6F3B9F68" w14:textId="481034A6" w:rsidR="00C57744" w:rsidRDefault="00C57744" w:rsidP="00C57744">
            <w:pPr>
              <w:rPr>
                <w:lang w:val="en-US"/>
              </w:rPr>
            </w:pPr>
            <w:r>
              <w:rPr>
                <w:lang w:val="en-US"/>
              </w:rPr>
              <w:t xml:space="preserve">Q: </w:t>
            </w:r>
            <w:r w:rsidRPr="008934DC">
              <w:rPr>
                <w:lang w:val="en-US"/>
              </w:rPr>
              <w:t>I am willing to change my behavior in the operating theatre if thereby a positive environmental impact can be achieved</w:t>
            </w:r>
          </w:p>
        </w:tc>
      </w:tr>
      <w:tr w:rsidR="00C57744" w:rsidRPr="008934DC" w14:paraId="36932FC4" w14:textId="77777777" w:rsidTr="00C57744">
        <w:tc>
          <w:tcPr>
            <w:tcW w:w="8926" w:type="dxa"/>
          </w:tcPr>
          <w:p w14:paraId="008A5913" w14:textId="59202391" w:rsidR="00C57744" w:rsidRDefault="00C57744" w:rsidP="00C57744">
            <w:pPr>
              <w:rPr>
                <w:lang w:val="en-US"/>
              </w:rPr>
            </w:pPr>
            <w:r>
              <w:rPr>
                <w:lang w:val="en-US"/>
              </w:rPr>
              <w:t xml:space="preserve">Q: </w:t>
            </w:r>
            <w:r w:rsidRPr="008934DC">
              <w:rPr>
                <w:lang w:val="en-US"/>
              </w:rPr>
              <w:t>I expect changes in the cost profile</w:t>
            </w:r>
          </w:p>
        </w:tc>
      </w:tr>
      <w:tr w:rsidR="00C57744" w:rsidRPr="008934DC" w14:paraId="4B12B712" w14:textId="77777777" w:rsidTr="00C57744">
        <w:tc>
          <w:tcPr>
            <w:tcW w:w="8926" w:type="dxa"/>
          </w:tcPr>
          <w:p w14:paraId="0D695DA8" w14:textId="6880C34E" w:rsidR="00C57744" w:rsidRDefault="00C57744" w:rsidP="00C57744">
            <w:pPr>
              <w:rPr>
                <w:lang w:val="en-US"/>
              </w:rPr>
            </w:pPr>
            <w:r>
              <w:rPr>
                <w:lang w:val="en-US"/>
              </w:rPr>
              <w:t xml:space="preserve">Q: </w:t>
            </w:r>
            <w:r w:rsidRPr="00F66A37">
              <w:rPr>
                <w:lang w:val="en-US"/>
              </w:rPr>
              <w:t>I would accept additional cost</w:t>
            </w:r>
          </w:p>
        </w:tc>
      </w:tr>
      <w:tr w:rsidR="00C57744" w:rsidRPr="008934DC" w14:paraId="3531A41D" w14:textId="77777777" w:rsidTr="00C57744">
        <w:tc>
          <w:tcPr>
            <w:tcW w:w="8926" w:type="dxa"/>
          </w:tcPr>
          <w:p w14:paraId="4C39DD12" w14:textId="53168415" w:rsidR="00C57744" w:rsidRDefault="00C57744" w:rsidP="00C57744">
            <w:pPr>
              <w:rPr>
                <w:lang w:val="en-US"/>
              </w:rPr>
            </w:pPr>
            <w:r>
              <w:rPr>
                <w:lang w:val="en-US"/>
              </w:rPr>
              <w:t>Q: I</w:t>
            </w:r>
            <w:r w:rsidRPr="00F66A37">
              <w:rPr>
                <w:lang w:val="en-US"/>
              </w:rPr>
              <w:t xml:space="preserve"> think the state has the duty to legally regulate the reduction of CO2 emissions</w:t>
            </w:r>
          </w:p>
        </w:tc>
      </w:tr>
    </w:tbl>
    <w:p w14:paraId="0FB44D93" w14:textId="77777777" w:rsidR="00C57744" w:rsidRDefault="00C57744">
      <w:pPr>
        <w:rPr>
          <w:lang w:val="en-US"/>
        </w:rPr>
      </w:pPr>
    </w:p>
    <w:p w14:paraId="2998828F" w14:textId="77777777" w:rsidR="00D3404B" w:rsidRPr="00D3404B" w:rsidRDefault="00464CDC" w:rsidP="00D3404B">
      <w:pPr>
        <w:spacing w:line="240" w:lineRule="auto"/>
        <w:rPr>
          <w:rFonts w:cstheme="minorHAnsi"/>
          <w:b/>
          <w:bCs/>
          <w:lang w:val="en-US"/>
        </w:rPr>
      </w:pPr>
      <w:r w:rsidRPr="00D3404B">
        <w:rPr>
          <w:rFonts w:cstheme="minorHAnsi"/>
          <w:b/>
          <w:bCs/>
          <w:lang w:val="en-US"/>
        </w:rPr>
        <w:t xml:space="preserve">Table </w:t>
      </w:r>
      <w:r w:rsidR="00D3404B" w:rsidRPr="00D3404B">
        <w:rPr>
          <w:rFonts w:cstheme="minorHAnsi"/>
          <w:b/>
          <w:bCs/>
          <w:lang w:val="en-US"/>
        </w:rPr>
        <w:t>1</w:t>
      </w:r>
      <w:r w:rsidRPr="00D3404B">
        <w:rPr>
          <w:rFonts w:cstheme="minorHAnsi"/>
          <w:b/>
          <w:bCs/>
          <w:lang w:val="en-US"/>
        </w:rPr>
        <w:t xml:space="preserve"> </w:t>
      </w:r>
    </w:p>
    <w:p w14:paraId="3C3A0E56" w14:textId="5A34FF82" w:rsidR="00464CDC" w:rsidRPr="00D3404B" w:rsidRDefault="00464CDC" w:rsidP="00D3404B">
      <w:pPr>
        <w:spacing w:line="240" w:lineRule="auto"/>
        <w:rPr>
          <w:i/>
          <w:iCs/>
          <w:lang w:val="en-US"/>
        </w:rPr>
      </w:pPr>
      <w:r w:rsidRPr="00D3404B">
        <w:rPr>
          <w:i/>
          <w:iCs/>
          <w:lang w:val="en-US"/>
        </w:rPr>
        <w:t xml:space="preserve">Subgroup </w:t>
      </w:r>
      <w:r w:rsidR="00D3404B" w:rsidRPr="00D3404B">
        <w:rPr>
          <w:i/>
          <w:iCs/>
          <w:lang w:val="en-US"/>
        </w:rPr>
        <w:t>A</w:t>
      </w:r>
      <w:r w:rsidR="005668A5" w:rsidRPr="00D3404B">
        <w:rPr>
          <w:i/>
          <w:iCs/>
          <w:lang w:val="en-US"/>
        </w:rPr>
        <w:t xml:space="preserve">nalysis </w:t>
      </w:r>
      <w:r w:rsidR="00D3404B" w:rsidRPr="00D3404B">
        <w:rPr>
          <w:i/>
          <w:iCs/>
          <w:lang w:val="en-US"/>
        </w:rPr>
        <w:t>based on Age</w:t>
      </w:r>
    </w:p>
    <w:tbl>
      <w:tblPr>
        <w:tblW w:w="10388" w:type="dxa"/>
        <w:tblInd w:w="-11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510"/>
        <w:gridCol w:w="495"/>
        <w:gridCol w:w="499"/>
        <w:gridCol w:w="510"/>
        <w:gridCol w:w="495"/>
        <w:gridCol w:w="499"/>
        <w:gridCol w:w="510"/>
        <w:gridCol w:w="496"/>
        <w:gridCol w:w="499"/>
        <w:gridCol w:w="510"/>
        <w:gridCol w:w="496"/>
        <w:gridCol w:w="499"/>
        <w:gridCol w:w="510"/>
        <w:gridCol w:w="496"/>
        <w:gridCol w:w="499"/>
        <w:gridCol w:w="510"/>
        <w:gridCol w:w="496"/>
        <w:gridCol w:w="499"/>
        <w:gridCol w:w="496"/>
      </w:tblGrid>
      <w:tr w:rsidR="00C57744" w:rsidRPr="009F7141" w14:paraId="467402FB" w14:textId="77777777" w:rsidTr="00C57744">
        <w:trPr>
          <w:trHeight w:val="339"/>
        </w:trPr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1BC10D" w14:textId="2F971398" w:rsidR="00DA64A0" w:rsidRPr="00D3404B" w:rsidRDefault="00DA64A0" w:rsidP="00EC2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C9EC68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  <w:t>18-25 y/o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7F4612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AFF6C8" w14:textId="5E526232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9B331F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  <w:t>26-35 y/o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04E547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DCDDC3" w14:textId="198E0AE2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345D2E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  <w:t>36-45 y/o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E7714C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F2444E" w14:textId="04CEC104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333A0E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  <w:t>46-55 y/o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46FD22" w14:textId="77777777" w:rsidR="00DA64A0" w:rsidRPr="009F7141" w:rsidRDefault="00DA64A0" w:rsidP="00DA6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69D737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de-DE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725F53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  <w:t>56-65 y/o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BFE737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1610AF" w14:textId="280AFDD4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8ACC09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  <w:t>&gt;65 y/o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C25387" w14:textId="77777777" w:rsidR="00DA64A0" w:rsidRPr="009F7141" w:rsidRDefault="00DA64A0" w:rsidP="00DA6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B4F36" w14:textId="77777777" w:rsidR="00DA64A0" w:rsidRPr="009F7141" w:rsidRDefault="00DA64A0" w:rsidP="00EC2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de-DE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469212" w14:textId="2CF75151" w:rsidR="00DA64A0" w:rsidRPr="009F7141" w:rsidRDefault="00C57744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Chi-squared</w:t>
            </w:r>
          </w:p>
          <w:p w14:paraId="16EABD7C" w14:textId="4E83FB43" w:rsidR="00FB6498" w:rsidRPr="009F7141" w:rsidRDefault="00FB6498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p-value</w:t>
            </w:r>
          </w:p>
        </w:tc>
      </w:tr>
      <w:tr w:rsidR="00C57744" w:rsidRPr="009F7141" w14:paraId="3393FDA9" w14:textId="77777777" w:rsidTr="00C57744">
        <w:trPr>
          <w:trHeight w:val="339"/>
        </w:trPr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A33537" w14:textId="77777777" w:rsidR="0061558C" w:rsidRPr="009F7141" w:rsidRDefault="0061558C" w:rsidP="00EC2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3D7D9B" w14:textId="5DC85441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08A29D" w14:textId="02C5AEE6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532BE3" w14:textId="6ECDA417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C78EEA" w14:textId="0F21273C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C26C9D" w14:textId="1CE9286D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CDB96D" w14:textId="71D7F414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4F3DC7" w14:textId="2DFC5E73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01B118" w14:textId="75DF4611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F3A93B" w14:textId="58A82DE3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B00929" w14:textId="4A8803CA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C43BC" w14:textId="0C9757AB" w:rsidR="0061558C" w:rsidRPr="009F7141" w:rsidRDefault="0061558C" w:rsidP="00DA6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9F54F8" w14:textId="2DE666F9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8B877C" w14:textId="2A0F80D0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D96E46" w14:textId="75FA4656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683F2F" w14:textId="68DFBCC4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4CBA0D" w14:textId="0C7EED0D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8A659A" w14:textId="765ADA4A" w:rsidR="0061558C" w:rsidRPr="009F7141" w:rsidRDefault="0061558C" w:rsidP="009815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27493A" w14:textId="28939001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</w:t>
            </w:r>
            <w:r w:rsidR="0098150A"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 xml:space="preserve"> %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8BFD5" w14:textId="7868FFB9" w:rsidR="0061558C" w:rsidRPr="009F7141" w:rsidRDefault="0061558C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</w:tr>
      <w:tr w:rsidR="00C57744" w:rsidRPr="00DA64A0" w14:paraId="517F18DA" w14:textId="77777777" w:rsidTr="00C57744">
        <w:trPr>
          <w:trHeight w:val="433"/>
        </w:trPr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770779" w14:textId="77777777" w:rsidR="00DA64A0" w:rsidRPr="00DA64A0" w:rsidRDefault="00DA64A0" w:rsidP="00EC2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care about the environment (in general)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6686F3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53D187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99D2D5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9DDF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0,5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061DF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,5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B915A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81727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5,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1189F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4,9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E7765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B2DF3C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4,3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2AEA85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5,7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73D58C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D41E8C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A4ADA9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A70D34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B2517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8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EB35D1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4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C5DA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120C700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47</w:t>
            </w:r>
          </w:p>
        </w:tc>
      </w:tr>
      <w:tr w:rsidR="00C57744" w:rsidRPr="00DA64A0" w14:paraId="3B017F8E" w14:textId="77777777" w:rsidTr="00C57744">
        <w:trPr>
          <w:trHeight w:val="820"/>
        </w:trPr>
        <w:tc>
          <w:tcPr>
            <w:tcW w:w="969" w:type="dxa"/>
            <w:shd w:val="clear" w:color="auto" w:fill="auto"/>
            <w:hideMark/>
          </w:tcPr>
          <w:p w14:paraId="13E93279" w14:textId="77777777" w:rsidR="00DA64A0" w:rsidRPr="00DA64A0" w:rsidRDefault="00DA64A0" w:rsidP="00EC2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would like to have more informations about environmental alternatives</w:t>
            </w:r>
          </w:p>
        </w:tc>
        <w:tc>
          <w:tcPr>
            <w:tcW w:w="486" w:type="dxa"/>
            <w:shd w:val="clear" w:color="auto" w:fill="auto"/>
            <w:noWrap/>
            <w:hideMark/>
          </w:tcPr>
          <w:p w14:paraId="7442062C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23F3CB5C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5ACD482F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10572305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88,1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79E73886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,7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36707859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,2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13C5B7F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5,1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3302D98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A51DB0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4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14CD8A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4,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7C20B6EA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E1621F4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2213EB9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86,4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506FF1B5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,1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719896E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,+T4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5E301B4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70C516C0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06C513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C35786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363</w:t>
            </w:r>
          </w:p>
        </w:tc>
      </w:tr>
      <w:tr w:rsidR="00C57744" w:rsidRPr="00DA64A0" w14:paraId="05B2A432" w14:textId="77777777" w:rsidTr="00C57744">
        <w:trPr>
          <w:trHeight w:val="1275"/>
        </w:trPr>
        <w:tc>
          <w:tcPr>
            <w:tcW w:w="969" w:type="dxa"/>
            <w:shd w:val="clear" w:color="auto" w:fill="auto"/>
            <w:hideMark/>
          </w:tcPr>
          <w:p w14:paraId="43873630" w14:textId="77777777" w:rsidR="00DA64A0" w:rsidRPr="00DA64A0" w:rsidRDefault="00DA64A0" w:rsidP="00EC2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have sufficient informations on the environmental impact of the operating theatre to make informed decisions</w:t>
            </w:r>
          </w:p>
        </w:tc>
        <w:tc>
          <w:tcPr>
            <w:tcW w:w="486" w:type="dxa"/>
            <w:shd w:val="clear" w:color="auto" w:fill="auto"/>
            <w:noWrap/>
            <w:hideMark/>
          </w:tcPr>
          <w:p w14:paraId="3536B3D8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0E9E283C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47A3334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3F0B2E94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,7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2B06B1B1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5,5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3ADBA98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73,8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180415F6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8,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FCB3763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9,7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218B39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70,5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8ADC360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4,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D2D23D2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2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77C42958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2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3B731120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2,7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864D1B7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40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5ECE323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36,4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7688467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FAC2DE5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699929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0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25942F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079</w:t>
            </w:r>
          </w:p>
        </w:tc>
      </w:tr>
      <w:tr w:rsidR="00C57744" w:rsidRPr="00DA64A0" w14:paraId="19558F07" w14:textId="77777777" w:rsidTr="00C57744">
        <w:trPr>
          <w:trHeight w:val="1137"/>
        </w:trPr>
        <w:tc>
          <w:tcPr>
            <w:tcW w:w="969" w:type="dxa"/>
            <w:shd w:val="clear" w:color="auto" w:fill="auto"/>
            <w:hideMark/>
          </w:tcPr>
          <w:p w14:paraId="3151D2D4" w14:textId="77777777" w:rsidR="00DA64A0" w:rsidRPr="00DA64A0" w:rsidRDefault="00DA64A0" w:rsidP="00EC2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have a contact person regarding questions about the environmental impact in the operating theatre</w:t>
            </w:r>
          </w:p>
        </w:tc>
        <w:tc>
          <w:tcPr>
            <w:tcW w:w="486" w:type="dxa"/>
            <w:shd w:val="clear" w:color="auto" w:fill="auto"/>
            <w:noWrap/>
            <w:hideMark/>
          </w:tcPr>
          <w:p w14:paraId="2B11DF7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7B79B65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09D15B7E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3FAFB688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,6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52FA5D5E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,6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9DCB07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0,2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5269E253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1,4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31C6CFC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5,7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348DC96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77,1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3E75382F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1,4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31F937E5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5,7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0E21758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77,1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3CA66BE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7,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57873E96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4,5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7A78D203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8,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81DAEE9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75CBD0D2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1700A0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0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7FC92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011</w:t>
            </w:r>
          </w:p>
        </w:tc>
      </w:tr>
      <w:tr w:rsidR="00C57744" w:rsidRPr="00DA64A0" w14:paraId="1022622A" w14:textId="77777777" w:rsidTr="00C57744">
        <w:trPr>
          <w:trHeight w:val="698"/>
        </w:trPr>
        <w:tc>
          <w:tcPr>
            <w:tcW w:w="969" w:type="dxa"/>
            <w:shd w:val="clear" w:color="auto" w:fill="auto"/>
            <w:hideMark/>
          </w:tcPr>
          <w:p w14:paraId="025CC48E" w14:textId="77777777" w:rsidR="00DA64A0" w:rsidRPr="00DA64A0" w:rsidRDefault="00DA64A0" w:rsidP="00EC2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am interested in a study for a „green“ operating theatre</w:t>
            </w:r>
          </w:p>
        </w:tc>
        <w:tc>
          <w:tcPr>
            <w:tcW w:w="486" w:type="dxa"/>
            <w:shd w:val="clear" w:color="auto" w:fill="auto"/>
            <w:noWrap/>
            <w:hideMark/>
          </w:tcPr>
          <w:p w14:paraId="3BED3A3A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16DF9738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1AB90927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47A0CD6C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86,9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7EF5812C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2B696621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057FBE4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8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10B29B48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,8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EFBE090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8,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FE2D220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74,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BA3D8FD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4,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7C820B4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1,4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39B551C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8,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391CE418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2,7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4674D27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,1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A07A23E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1E7EC89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69E63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B27AE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779</w:t>
            </w:r>
          </w:p>
        </w:tc>
      </w:tr>
      <w:tr w:rsidR="00C57744" w:rsidRPr="00DA64A0" w14:paraId="49ACAEBE" w14:textId="77777777" w:rsidTr="00C57744">
        <w:trPr>
          <w:trHeight w:val="1121"/>
        </w:trPr>
        <w:tc>
          <w:tcPr>
            <w:tcW w:w="969" w:type="dxa"/>
            <w:shd w:val="clear" w:color="auto" w:fill="auto"/>
            <w:hideMark/>
          </w:tcPr>
          <w:p w14:paraId="121CA21A" w14:textId="77777777" w:rsidR="00DA64A0" w:rsidRPr="00DA64A0" w:rsidRDefault="00DA64A0" w:rsidP="00EC2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am willing to change my behavior in the operating theatre if thereby a positive environmental impact can be achieved</w:t>
            </w:r>
          </w:p>
        </w:tc>
        <w:tc>
          <w:tcPr>
            <w:tcW w:w="486" w:type="dxa"/>
            <w:shd w:val="clear" w:color="auto" w:fill="auto"/>
            <w:noWrap/>
            <w:hideMark/>
          </w:tcPr>
          <w:p w14:paraId="6F8385C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23B0F8D1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574640C4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3D2F8D0C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1,7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442EA23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761D2651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,4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5753D6F4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3,4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66A2D46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,6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7257C013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4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B709D74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82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1A552B0F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8,6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50618F9A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9CEE6C7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0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1784659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4,5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1E2F86F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4,5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058B7C0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068DFF52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88939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93583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937</w:t>
            </w:r>
          </w:p>
        </w:tc>
      </w:tr>
      <w:tr w:rsidR="00C57744" w:rsidRPr="00DA64A0" w14:paraId="0E572982" w14:textId="77777777" w:rsidTr="00C57744">
        <w:trPr>
          <w:trHeight w:val="509"/>
        </w:trPr>
        <w:tc>
          <w:tcPr>
            <w:tcW w:w="969" w:type="dxa"/>
            <w:shd w:val="clear" w:color="auto" w:fill="auto"/>
            <w:hideMark/>
          </w:tcPr>
          <w:p w14:paraId="00B88AAA" w14:textId="77777777" w:rsidR="00DA64A0" w:rsidRPr="00DA64A0" w:rsidRDefault="00DA64A0" w:rsidP="00EC2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expect changes in the cost profile</w:t>
            </w:r>
          </w:p>
        </w:tc>
        <w:tc>
          <w:tcPr>
            <w:tcW w:w="486" w:type="dxa"/>
            <w:shd w:val="clear" w:color="auto" w:fill="auto"/>
            <w:noWrap/>
            <w:hideMark/>
          </w:tcPr>
          <w:p w14:paraId="42AC54DA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84018C5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7E03203E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58F8F331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1,7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19684A0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666AE88E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,4</w:t>
            </w:r>
          </w:p>
        </w:tc>
        <w:tc>
          <w:tcPr>
            <w:tcW w:w="495" w:type="dxa"/>
            <w:shd w:val="clear" w:color="auto" w:fill="auto"/>
            <w:noWrap/>
            <w:hideMark/>
          </w:tcPr>
          <w:p w14:paraId="2E688826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1,8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7B3BD73E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4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1BD63A1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,6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19A3E5F1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1,4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3FB908D8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38952C7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DD6F36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0,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4A454030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,1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5DBC55FD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1D3BC1F9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80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188D38FD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49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CFF8F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8FA26E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956</w:t>
            </w:r>
          </w:p>
        </w:tc>
      </w:tr>
      <w:tr w:rsidR="00C57744" w:rsidRPr="00DA64A0" w14:paraId="029775D3" w14:textId="77777777" w:rsidTr="00C57744">
        <w:trPr>
          <w:trHeight w:val="700"/>
        </w:trPr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E02802" w14:textId="77777777" w:rsidR="00DA64A0" w:rsidRPr="00DA64A0" w:rsidRDefault="00DA64A0" w:rsidP="00EC2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think the state has the duty to legally regulate the reduction of CO2 emissions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6BAF03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260193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172511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F5CDA5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0,2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DF364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329EC3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014533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3,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C8B5B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,6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F098AF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,6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1E2B9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7,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7A4A24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,9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7B399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5C5E7E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8,2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A1FA6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4,5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108B0E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B343B2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38D290" w14:textId="77777777" w:rsidR="00DA64A0" w:rsidRPr="00DA64A0" w:rsidRDefault="00DA64A0" w:rsidP="00DA64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2D96B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8BC87E" w14:textId="77777777" w:rsidR="00DA64A0" w:rsidRPr="00DA64A0" w:rsidRDefault="00DA64A0" w:rsidP="00EC22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535</w:t>
            </w:r>
          </w:p>
        </w:tc>
      </w:tr>
      <w:tr w:rsidR="00587E06" w:rsidRPr="00587E06" w14:paraId="05191C72" w14:textId="77777777" w:rsidTr="00C57744">
        <w:trPr>
          <w:trHeight w:val="700"/>
        </w:trPr>
        <w:tc>
          <w:tcPr>
            <w:tcW w:w="10388" w:type="dxa"/>
            <w:gridSpan w:val="20"/>
            <w:tcBorders>
              <w:top w:val="single" w:sz="4" w:space="0" w:color="auto"/>
            </w:tcBorders>
            <w:shd w:val="clear" w:color="auto" w:fill="auto"/>
          </w:tcPr>
          <w:p w14:paraId="46C816A2" w14:textId="1B5A52AE" w:rsidR="00587E06" w:rsidRPr="00587E06" w:rsidRDefault="00587E06" w:rsidP="00587E06">
            <w:pPr>
              <w:spacing w:after="0" w:line="240" w:lineRule="auto"/>
              <w:ind w:left="1416"/>
              <w:rPr>
                <w:rFonts w:ascii="Arial" w:eastAsia="Times New Roman" w:hAnsi="Arial" w:cs="Arial"/>
                <w:i/>
                <w:iCs/>
                <w:color w:val="010205"/>
                <w:sz w:val="10"/>
                <w:szCs w:val="1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10205"/>
                <w:sz w:val="10"/>
                <w:szCs w:val="10"/>
                <w:lang w:val="en-US" w:eastAsia="de-DE"/>
              </w:rPr>
              <w:t xml:space="preserve">N=210;  </w:t>
            </w:r>
            <w:r w:rsidRPr="00587E06">
              <w:rPr>
                <w:rFonts w:ascii="Arial" w:eastAsia="Times New Roman" w:hAnsi="Arial" w:cs="Arial"/>
                <w:i/>
                <w:iCs/>
                <w:color w:val="010205"/>
                <w:sz w:val="10"/>
                <w:szCs w:val="10"/>
                <w:lang w:val="en-US" w:eastAsia="de-DE"/>
              </w:rPr>
              <w:t>Agreeing= including „strongly agree“ and „agree, not agreeing= including “disagree” and “strongly not agreeing</w:t>
            </w:r>
          </w:p>
        </w:tc>
      </w:tr>
    </w:tbl>
    <w:p w14:paraId="05D4FDF2" w14:textId="27481DFE" w:rsidR="00A72000" w:rsidRDefault="00A72000">
      <w:pPr>
        <w:rPr>
          <w:lang w:val="en-US"/>
        </w:rPr>
      </w:pPr>
    </w:p>
    <w:p w14:paraId="0FBE6AE4" w14:textId="4E69483B" w:rsidR="00D3404B" w:rsidRPr="00D3404B" w:rsidRDefault="00D3404B" w:rsidP="00B3643F">
      <w:pPr>
        <w:spacing w:line="240" w:lineRule="auto"/>
        <w:rPr>
          <w:rFonts w:cstheme="minorHAnsi"/>
          <w:b/>
          <w:bCs/>
          <w:lang w:val="en-US"/>
        </w:rPr>
      </w:pPr>
      <w:r w:rsidRPr="00D3404B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2</w:t>
      </w:r>
      <w:r w:rsidRPr="00D3404B">
        <w:rPr>
          <w:rFonts w:cstheme="minorHAnsi"/>
          <w:b/>
          <w:bCs/>
          <w:lang w:val="en-US"/>
        </w:rPr>
        <w:t xml:space="preserve"> </w:t>
      </w:r>
    </w:p>
    <w:p w14:paraId="171769D3" w14:textId="3BA7604C" w:rsidR="00D3404B" w:rsidRPr="00D3404B" w:rsidRDefault="00D3404B" w:rsidP="00D3404B">
      <w:pPr>
        <w:spacing w:line="240" w:lineRule="auto"/>
        <w:rPr>
          <w:i/>
          <w:iCs/>
          <w:lang w:val="en-US"/>
        </w:rPr>
      </w:pPr>
      <w:r w:rsidRPr="00D3404B">
        <w:rPr>
          <w:i/>
          <w:iCs/>
          <w:lang w:val="en-US"/>
        </w:rPr>
        <w:t xml:space="preserve">Subgroup Analysis based on </w:t>
      </w:r>
      <w:r>
        <w:rPr>
          <w:i/>
          <w:iCs/>
          <w:lang w:val="en-US"/>
        </w:rPr>
        <w:t>Years of Expertise</w:t>
      </w:r>
    </w:p>
    <w:tbl>
      <w:tblPr>
        <w:tblW w:w="10583" w:type="dxa"/>
        <w:tblInd w:w="-11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663"/>
        <w:gridCol w:w="721"/>
        <w:gridCol w:w="721"/>
        <w:gridCol w:w="721"/>
        <w:gridCol w:w="721"/>
        <w:gridCol w:w="721"/>
        <w:gridCol w:w="721"/>
        <w:gridCol w:w="722"/>
        <w:gridCol w:w="722"/>
        <w:gridCol w:w="722"/>
        <w:gridCol w:w="722"/>
        <w:gridCol w:w="722"/>
        <w:gridCol w:w="722"/>
        <w:gridCol w:w="6"/>
      </w:tblGrid>
      <w:tr w:rsidR="0098150A" w:rsidRPr="009F7141" w14:paraId="06F87E1D" w14:textId="77777777" w:rsidTr="00C57744">
        <w:trPr>
          <w:gridAfter w:val="1"/>
          <w:wAfter w:w="6" w:type="dxa"/>
          <w:trHeight w:val="382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603B15" w14:textId="77777777" w:rsidR="0098150A" w:rsidRPr="009F7141" w:rsidRDefault="0098150A" w:rsidP="00B36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C78D91" w14:textId="1555AC85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  <w:t>Under 5 year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8EADBF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AC4976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8AFBE0" w14:textId="2062711B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  <w:t>Over 5 years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ED8934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B57F03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D657E0" w14:textId="7AED67D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  <w:t>Over 10 years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F618A6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1C5DEA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4BAA08" w14:textId="2492B339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  <w:t>Over 20 years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C6CE72" w14:textId="77777777" w:rsidR="0098150A" w:rsidRPr="009F7141" w:rsidRDefault="0098150A" w:rsidP="00B36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EAC793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de-D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81D981" w14:textId="3391D313" w:rsidR="0098150A" w:rsidRPr="009F7141" w:rsidRDefault="00C57744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Chi-squared</w:t>
            </w:r>
          </w:p>
          <w:p w14:paraId="1D775B5B" w14:textId="489DE27E" w:rsidR="00FB6498" w:rsidRPr="009F7141" w:rsidRDefault="00FB6498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p-value</w:t>
            </w:r>
          </w:p>
        </w:tc>
      </w:tr>
      <w:tr w:rsidR="0098150A" w:rsidRPr="009F7141" w14:paraId="674DEB32" w14:textId="77777777" w:rsidTr="00C57744">
        <w:trPr>
          <w:gridAfter w:val="1"/>
          <w:wAfter w:w="6" w:type="dxa"/>
          <w:trHeight w:val="382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0AE007" w14:textId="77777777" w:rsidR="0098150A" w:rsidRPr="009F7141" w:rsidRDefault="0098150A" w:rsidP="00B36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411693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 %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0C01C8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 %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AD4394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 %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064A26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 %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577549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 %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3B576B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 %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95A547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 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F23C95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 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0AE4E9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 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FCC09D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 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75E995" w14:textId="77777777" w:rsidR="0098150A" w:rsidRPr="009F7141" w:rsidRDefault="0098150A" w:rsidP="00B36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 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8EA27D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 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3FA81" w14:textId="77777777" w:rsidR="0098150A" w:rsidRPr="009F7141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</w:tr>
      <w:tr w:rsidR="0098150A" w:rsidRPr="00DA64A0" w14:paraId="3E0DA7AC" w14:textId="77777777" w:rsidTr="00C57744">
        <w:trPr>
          <w:gridAfter w:val="1"/>
          <w:wAfter w:w="6" w:type="dxa"/>
          <w:trHeight w:val="486"/>
        </w:trPr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44D02E" w14:textId="77777777" w:rsidR="0098150A" w:rsidRPr="00DA64A0" w:rsidRDefault="0098150A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care about the environment (in general)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F34794" w14:textId="138CC3EE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1,5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0DF4ED" w14:textId="2D963964" w:rsidR="0098150A" w:rsidRPr="00DA64A0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,5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79DAD3" w14:textId="406462E9" w:rsidR="0098150A" w:rsidRPr="00DA64A0" w:rsidRDefault="00B56802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CA95E" w14:textId="72BC4A0D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9,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A5762" w14:textId="215F3DD2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0,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473B71" w14:textId="77777777" w:rsidR="0098150A" w:rsidRPr="00DA64A0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C04D04" w14:textId="49080639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5,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7931B" w14:textId="00E6DDAB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5,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B34800" w14:textId="77777777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DE15FF" w14:textId="46A849D1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6,2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FEA3FD" w14:textId="0A063645" w:rsidR="0098150A" w:rsidRPr="00DA64A0" w:rsidRDefault="00B56802" w:rsidP="00B364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3,8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E5FE46" w14:textId="77777777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30FBE8A" w14:textId="7BC24335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C53621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524</w:t>
            </w:r>
          </w:p>
        </w:tc>
      </w:tr>
      <w:tr w:rsidR="0098150A" w:rsidRPr="00DA64A0" w14:paraId="4BE29447" w14:textId="77777777" w:rsidTr="00C57744">
        <w:trPr>
          <w:gridAfter w:val="1"/>
          <w:wAfter w:w="6" w:type="dxa"/>
          <w:trHeight w:val="921"/>
        </w:trPr>
        <w:tc>
          <w:tcPr>
            <w:tcW w:w="1256" w:type="dxa"/>
            <w:shd w:val="clear" w:color="auto" w:fill="auto"/>
            <w:hideMark/>
          </w:tcPr>
          <w:p w14:paraId="2CE64EEC" w14:textId="77777777" w:rsidR="0098150A" w:rsidRPr="00DA64A0" w:rsidRDefault="0098150A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would like to have more informations about environmental alternatives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A6E7A9F" w14:textId="34707046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1,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B62D2CC" w14:textId="1F1194E9" w:rsidR="0098150A" w:rsidRPr="00DA64A0" w:rsidRDefault="00B56802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,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93D95F4" w14:textId="77777777" w:rsidR="0098150A" w:rsidRPr="00DA64A0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AAE942D" w14:textId="372E7D12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7,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677305A" w14:textId="7C500CD0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0,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586DAC5" w14:textId="014992FD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,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1836487" w14:textId="514B66E7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5,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8B441EB" w14:textId="77777777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651BB06" w14:textId="7883073E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5,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880A92D" w14:textId="3AA48E9F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2,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AE6EE94" w14:textId="63AA4959" w:rsidR="0098150A" w:rsidRPr="00DA64A0" w:rsidRDefault="00B56802" w:rsidP="00B364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3,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85B6554" w14:textId="4ED55FDB" w:rsidR="0098150A" w:rsidRPr="00DA64A0" w:rsidRDefault="00B5680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3,8</w:t>
            </w:r>
          </w:p>
        </w:tc>
        <w:tc>
          <w:tcPr>
            <w:tcW w:w="7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DD751B" w14:textId="6F50F081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C53621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54</w:t>
            </w:r>
          </w:p>
        </w:tc>
      </w:tr>
      <w:tr w:rsidR="008E11B2" w:rsidRPr="00DA64A0" w14:paraId="21A6E682" w14:textId="77777777" w:rsidTr="00C57744">
        <w:trPr>
          <w:gridAfter w:val="1"/>
          <w:wAfter w:w="6" w:type="dxa"/>
          <w:trHeight w:val="1431"/>
        </w:trPr>
        <w:tc>
          <w:tcPr>
            <w:tcW w:w="1256" w:type="dxa"/>
            <w:shd w:val="clear" w:color="auto" w:fill="auto"/>
            <w:hideMark/>
          </w:tcPr>
          <w:p w14:paraId="4E5F5137" w14:textId="77777777" w:rsidR="008E11B2" w:rsidRPr="00DA64A0" w:rsidRDefault="008E11B2" w:rsidP="008E1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have sufficient informations on the environmental impact of the operating theatre to make informed decisions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9BB9AA0" w14:textId="33BB0E43" w:rsidR="008E11B2" w:rsidRPr="00DA64A0" w:rsidRDefault="008E11B2" w:rsidP="008E1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D27B853" w14:textId="46C2F7CA" w:rsidR="008E11B2" w:rsidRPr="00DA64A0" w:rsidRDefault="008E11B2" w:rsidP="008E1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4,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7D73DF1" w14:textId="6FCDEB24" w:rsidR="008E11B2" w:rsidRPr="00DA64A0" w:rsidRDefault="008E11B2" w:rsidP="008E1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78,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7700EB6" w14:textId="06C07D79" w:rsidR="008E11B2" w:rsidRPr="00DA64A0" w:rsidRDefault="008E11B2" w:rsidP="008E1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4,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0F10C85" w14:textId="07040A80" w:rsidR="008E11B2" w:rsidRPr="00DA64A0" w:rsidRDefault="008E11B2" w:rsidP="008E1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6,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A7A3131" w14:textId="737A6932" w:rsidR="008E11B2" w:rsidRPr="00DA64A0" w:rsidRDefault="008E11B2" w:rsidP="008E1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8,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CBE0DC6" w14:textId="42D83BA6" w:rsidR="008E11B2" w:rsidRPr="00DA64A0" w:rsidRDefault="008E11B2" w:rsidP="008E1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,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2235120" w14:textId="265E364D" w:rsidR="008E11B2" w:rsidRPr="00DA64A0" w:rsidRDefault="008E11B2" w:rsidP="008E1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1,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FEC1D8E" w14:textId="7EAEDA18" w:rsidR="008E11B2" w:rsidRPr="00DA64A0" w:rsidRDefault="008E11B2" w:rsidP="008E1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8,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10369DC4" w14:textId="2A4700EE" w:rsidR="008E11B2" w:rsidRPr="00DA64A0" w:rsidRDefault="008E11B2" w:rsidP="008E1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9,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1A4F1F21" w14:textId="0D0B5432" w:rsidR="008E11B2" w:rsidRPr="00DA64A0" w:rsidRDefault="008E11B2" w:rsidP="008E11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30,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869EDEF" w14:textId="5FE107E2" w:rsidR="008E11B2" w:rsidRPr="00DA64A0" w:rsidRDefault="008E11B2" w:rsidP="008E1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50,0</w:t>
            </w:r>
          </w:p>
        </w:tc>
        <w:tc>
          <w:tcPr>
            <w:tcW w:w="7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55478E" w14:textId="535F6193" w:rsidR="008E11B2" w:rsidRPr="00DA64A0" w:rsidRDefault="008E11B2" w:rsidP="008E11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C53621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82</w:t>
            </w:r>
          </w:p>
        </w:tc>
      </w:tr>
      <w:tr w:rsidR="0098150A" w:rsidRPr="00DA64A0" w14:paraId="741AB26A" w14:textId="77777777" w:rsidTr="00C57744">
        <w:trPr>
          <w:gridAfter w:val="1"/>
          <w:wAfter w:w="6" w:type="dxa"/>
          <w:trHeight w:val="1276"/>
        </w:trPr>
        <w:tc>
          <w:tcPr>
            <w:tcW w:w="1256" w:type="dxa"/>
            <w:shd w:val="clear" w:color="auto" w:fill="auto"/>
            <w:hideMark/>
          </w:tcPr>
          <w:p w14:paraId="1AE5CD7D" w14:textId="77777777" w:rsidR="0098150A" w:rsidRPr="00DA64A0" w:rsidRDefault="0098150A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have a contact person regarding questions about the environmental impact in the operating theatre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D08FA17" w14:textId="16B076F1" w:rsidR="0098150A" w:rsidRPr="00DA64A0" w:rsidRDefault="008E11B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C6F41B6" w14:textId="16A27A43" w:rsidR="0098150A" w:rsidRPr="00DA64A0" w:rsidRDefault="008E11B2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,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338B89D" w14:textId="5950589E" w:rsidR="0098150A" w:rsidRPr="00DA64A0" w:rsidRDefault="008E11B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9,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20F1C2E" w14:textId="296FE9A6" w:rsidR="0098150A" w:rsidRPr="00DA64A0" w:rsidRDefault="008E11B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8B8CC94" w14:textId="41836FE3" w:rsidR="0098150A" w:rsidRPr="00DA64A0" w:rsidRDefault="008E11B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,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48D28A0" w14:textId="6920C69A" w:rsidR="0098150A" w:rsidRPr="00DA64A0" w:rsidRDefault="008E11B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3,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65C5A51" w14:textId="75F0400F" w:rsidR="0098150A" w:rsidRPr="00DA64A0" w:rsidRDefault="008E11B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5,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001A740" w14:textId="281F1053" w:rsidR="0098150A" w:rsidRPr="00DA64A0" w:rsidRDefault="008E11B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A7A0336" w14:textId="63BAA7DD" w:rsidR="0098150A" w:rsidRPr="00DA64A0" w:rsidRDefault="008E11B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8,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5DA1AF7" w14:textId="2F546A79" w:rsidR="0098150A" w:rsidRPr="00DA64A0" w:rsidRDefault="008E11B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7,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B49423B" w14:textId="09D6D21E" w:rsidR="0098150A" w:rsidRPr="00DA64A0" w:rsidRDefault="008E11B2" w:rsidP="00B364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7,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47EBCBC" w14:textId="14030A0D" w:rsidR="0098150A" w:rsidRPr="00DA64A0" w:rsidRDefault="008E11B2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9,2</w:t>
            </w:r>
          </w:p>
        </w:tc>
        <w:tc>
          <w:tcPr>
            <w:tcW w:w="7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73373C" w14:textId="10E9DB55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  <w:r w:rsidR="008E11B2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,</w:t>
            </w:r>
            <w:r w:rsidR="00C57744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</w:t>
            </w:r>
            <w:r w:rsidR="00C53621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2</w:t>
            </w:r>
          </w:p>
        </w:tc>
      </w:tr>
      <w:tr w:rsidR="0098150A" w:rsidRPr="00DA64A0" w14:paraId="708ED0A0" w14:textId="77777777" w:rsidTr="00C57744">
        <w:trPr>
          <w:gridAfter w:val="1"/>
          <w:wAfter w:w="6" w:type="dxa"/>
          <w:trHeight w:val="784"/>
        </w:trPr>
        <w:tc>
          <w:tcPr>
            <w:tcW w:w="1256" w:type="dxa"/>
            <w:shd w:val="clear" w:color="auto" w:fill="auto"/>
            <w:hideMark/>
          </w:tcPr>
          <w:p w14:paraId="3F3B807F" w14:textId="77777777" w:rsidR="0098150A" w:rsidRPr="00DA64A0" w:rsidRDefault="0098150A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am interested in a study for a „green“ operating theatre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8BD68DE" w14:textId="733A418D" w:rsidR="0098150A" w:rsidRPr="00DA64A0" w:rsidRDefault="00D914C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5,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56CF998" w14:textId="7C10F21D" w:rsidR="0098150A" w:rsidRPr="00DA64A0" w:rsidRDefault="00D914C8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,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0B01A1C" w14:textId="5D1C70F7" w:rsidR="0098150A" w:rsidRPr="00DA64A0" w:rsidRDefault="00D914C8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,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EE64822" w14:textId="6038F992" w:rsidR="0098150A" w:rsidRPr="00DA64A0" w:rsidRDefault="00D914C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1,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36A47BF" w14:textId="2003419D" w:rsidR="0098150A" w:rsidRPr="00DA64A0" w:rsidRDefault="00D914C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,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F4F5874" w14:textId="32208941" w:rsidR="0098150A" w:rsidRPr="00DA64A0" w:rsidRDefault="00D914C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,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20153D4" w14:textId="21032759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0,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7F99EE5" w14:textId="1FB343C6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1,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E51777B" w14:textId="09C6C53E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,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6617DAF" w14:textId="6D8EFE73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73,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51F4770" w14:textId="15809386" w:rsidR="0098150A" w:rsidRPr="00DA64A0" w:rsidRDefault="00944CD6" w:rsidP="00B364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5,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7C047B9C" w14:textId="32BFE527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1,5</w:t>
            </w:r>
          </w:p>
        </w:tc>
        <w:tc>
          <w:tcPr>
            <w:tcW w:w="7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E955D5" w14:textId="64FB92F4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C53621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75</w:t>
            </w:r>
          </w:p>
        </w:tc>
      </w:tr>
      <w:tr w:rsidR="0098150A" w:rsidRPr="00DA64A0" w14:paraId="776F9407" w14:textId="77777777" w:rsidTr="00C57744">
        <w:trPr>
          <w:gridAfter w:val="1"/>
          <w:wAfter w:w="6" w:type="dxa"/>
          <w:trHeight w:val="1259"/>
        </w:trPr>
        <w:tc>
          <w:tcPr>
            <w:tcW w:w="1256" w:type="dxa"/>
            <w:shd w:val="clear" w:color="auto" w:fill="auto"/>
            <w:hideMark/>
          </w:tcPr>
          <w:p w14:paraId="31E67AE5" w14:textId="77777777" w:rsidR="0098150A" w:rsidRPr="00DA64A0" w:rsidRDefault="0098150A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am willing to change my behavior in the operating theatre if thereby a positive environmental impact can be achieved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20564E7" w14:textId="4D16A47C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7,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3FCD738" w14:textId="17EA7AAA" w:rsidR="0098150A" w:rsidRPr="00DA64A0" w:rsidRDefault="00944CD6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,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5D96F5D" w14:textId="77777777" w:rsidR="0098150A" w:rsidRPr="00DA64A0" w:rsidRDefault="0098150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1920B78" w14:textId="6B271FE1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7,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ACEB569" w14:textId="0A279025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,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7126D89" w14:textId="5BA65FDE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4,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9010C4B" w14:textId="7A083A1E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3,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84165D3" w14:textId="3420A71F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,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FEC1B8F" w14:textId="398B0901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5,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FE9F07F" w14:textId="6BD50A9C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4,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7CBC3723" w14:textId="5148560C" w:rsidR="0098150A" w:rsidRPr="00DA64A0" w:rsidRDefault="00944CD6" w:rsidP="00B364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7,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B9C356C" w14:textId="6FB9408A" w:rsidR="0098150A" w:rsidRPr="00DA64A0" w:rsidRDefault="00944CD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3,8</w:t>
            </w:r>
          </w:p>
        </w:tc>
        <w:tc>
          <w:tcPr>
            <w:tcW w:w="7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8B8B66" w14:textId="6273426D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C53621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347</w:t>
            </w:r>
          </w:p>
        </w:tc>
      </w:tr>
      <w:tr w:rsidR="0098150A" w:rsidRPr="00DA64A0" w14:paraId="23434749" w14:textId="77777777" w:rsidTr="00C57744">
        <w:trPr>
          <w:gridAfter w:val="1"/>
          <w:wAfter w:w="6" w:type="dxa"/>
          <w:trHeight w:val="571"/>
        </w:trPr>
        <w:tc>
          <w:tcPr>
            <w:tcW w:w="1256" w:type="dxa"/>
            <w:shd w:val="clear" w:color="auto" w:fill="auto"/>
            <w:hideMark/>
          </w:tcPr>
          <w:p w14:paraId="0E8ED7CB" w14:textId="77777777" w:rsidR="0098150A" w:rsidRPr="00DA64A0" w:rsidRDefault="0098150A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expect changes in the cost profile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8F934FB" w14:textId="76BC5C1A" w:rsidR="0098150A" w:rsidRPr="00DA64A0" w:rsidRDefault="0094677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3,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B72376F" w14:textId="39320472" w:rsidR="0098150A" w:rsidRPr="00DA64A0" w:rsidRDefault="00946776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4,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7C56448" w14:textId="1A378191" w:rsidR="0098150A" w:rsidRPr="00DA64A0" w:rsidRDefault="00946776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,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AA4F885" w14:textId="08887EE3" w:rsidR="0098150A" w:rsidRPr="00DA64A0" w:rsidRDefault="0094677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1,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5DEE267" w14:textId="54682FDE" w:rsidR="0098150A" w:rsidRPr="00DA64A0" w:rsidRDefault="0094677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2A06C53" w14:textId="63340EF3" w:rsidR="0098150A" w:rsidRPr="00DA64A0" w:rsidRDefault="0094677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,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F687D01" w14:textId="777BBBF9" w:rsidR="0098150A" w:rsidRPr="00DA64A0" w:rsidRDefault="0094677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1,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6904278" w14:textId="31FD2C88" w:rsidR="0098150A" w:rsidRPr="00DA64A0" w:rsidRDefault="0094677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5,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752A46C" w14:textId="0F078D6B" w:rsidR="0098150A" w:rsidRPr="00DA64A0" w:rsidRDefault="0094677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,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87AB13A" w14:textId="49523FCB" w:rsidR="0098150A" w:rsidRPr="00DA64A0" w:rsidRDefault="0094677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8,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5EDF0C9" w14:textId="17C018E4" w:rsidR="0098150A" w:rsidRPr="00DA64A0" w:rsidRDefault="00946776" w:rsidP="00B364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7,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43B2C61" w14:textId="737D4078" w:rsidR="0098150A" w:rsidRPr="00DA64A0" w:rsidRDefault="00946776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,9</w:t>
            </w:r>
          </w:p>
        </w:tc>
        <w:tc>
          <w:tcPr>
            <w:tcW w:w="72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472AD6" w14:textId="5B2B52AF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C53621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95</w:t>
            </w:r>
          </w:p>
        </w:tc>
      </w:tr>
      <w:tr w:rsidR="0098150A" w:rsidRPr="00DA64A0" w14:paraId="1EC462AD" w14:textId="77777777" w:rsidTr="00C57744">
        <w:trPr>
          <w:gridAfter w:val="1"/>
          <w:wAfter w:w="6" w:type="dxa"/>
          <w:trHeight w:val="786"/>
        </w:trPr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127297" w14:textId="77777777" w:rsidR="0098150A" w:rsidRPr="00DA64A0" w:rsidRDefault="0098150A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think the state has the duty to legally regulate the reduction of CO2 emissions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C2F81A" w14:textId="4EF7A997" w:rsidR="0098150A" w:rsidRPr="00DA64A0" w:rsidRDefault="00AE463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3,4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B4D0D7" w14:textId="672DCCB4" w:rsidR="0098150A" w:rsidRPr="00DA64A0" w:rsidRDefault="00AE463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>
              <w:rPr>
                <w:rFonts w:ascii="Arial" w:eastAsia="Arial" w:hAnsi="Arial" w:cs="Arial"/>
                <w:color w:val="010205"/>
                <w:sz w:val="11"/>
                <w:szCs w:val="11"/>
              </w:rPr>
              <w:t>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BCA850" w14:textId="218B0804" w:rsidR="0098150A" w:rsidRPr="00DA64A0" w:rsidRDefault="00AE463A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4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91E798" w14:textId="3931A2C7" w:rsidR="0098150A" w:rsidRPr="00DA64A0" w:rsidRDefault="00AE463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4,6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6E8697" w14:textId="6F9CCFBB" w:rsidR="0098150A" w:rsidRPr="00DA64A0" w:rsidRDefault="00AE463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Arial" w:hAnsi="Arial" w:cs="Arial"/>
                <w:color w:val="010205"/>
                <w:sz w:val="11"/>
                <w:szCs w:val="11"/>
              </w:rPr>
              <w:t>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2E1690" w14:textId="17CD4B69" w:rsidR="0098150A" w:rsidRPr="00DA64A0" w:rsidRDefault="00AE463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4,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2465A1" w14:textId="731AB7DB" w:rsidR="0098150A" w:rsidRPr="00DA64A0" w:rsidRDefault="00AE463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6,7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5BD117" w14:textId="24C83F78" w:rsidR="0098150A" w:rsidRPr="00DA64A0" w:rsidRDefault="00AE463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,7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714601" w14:textId="0A221EB6" w:rsidR="0098150A" w:rsidRPr="00DA64A0" w:rsidRDefault="00AE463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,7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978EB9" w14:textId="3EB11338" w:rsidR="0098150A" w:rsidRPr="00DA64A0" w:rsidRDefault="00AE463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5,4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4B1A82" w14:textId="08B1DADE" w:rsidR="0098150A" w:rsidRPr="00DA64A0" w:rsidRDefault="00AE463A" w:rsidP="00B364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3,8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44DC1F" w14:textId="77777777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7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03E065" w14:textId="2F302BC2" w:rsidR="0098150A" w:rsidRPr="00DA64A0" w:rsidRDefault="0098150A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C53621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316</w:t>
            </w:r>
          </w:p>
        </w:tc>
      </w:tr>
      <w:tr w:rsidR="00587E06" w:rsidRPr="00587E06" w14:paraId="31EE42FB" w14:textId="77777777" w:rsidTr="00C57744">
        <w:trPr>
          <w:trHeight w:val="786"/>
        </w:trPr>
        <w:tc>
          <w:tcPr>
            <w:tcW w:w="10583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14:paraId="357A5A7D" w14:textId="7488C4B0" w:rsidR="00587E06" w:rsidRPr="00587E06" w:rsidRDefault="00587E06" w:rsidP="00587E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10205"/>
                <w:sz w:val="10"/>
                <w:szCs w:val="10"/>
                <w:lang w:val="en-US" w:eastAsia="de-DE"/>
              </w:rPr>
              <w:t xml:space="preserve">N=210;  </w:t>
            </w:r>
            <w:r w:rsidRPr="00587E06">
              <w:rPr>
                <w:rFonts w:ascii="Arial" w:eastAsia="Times New Roman" w:hAnsi="Arial" w:cs="Arial"/>
                <w:i/>
                <w:iCs/>
                <w:color w:val="010205"/>
                <w:sz w:val="10"/>
                <w:szCs w:val="10"/>
                <w:lang w:val="en-US" w:eastAsia="de-DE"/>
              </w:rPr>
              <w:t>Agreeing= including „strongly agree“ and „agree, not agreeing= including “disagree” and “strongly not agreeing</w:t>
            </w:r>
          </w:p>
        </w:tc>
      </w:tr>
    </w:tbl>
    <w:p w14:paraId="692F8838" w14:textId="34D7F238" w:rsidR="00C57744" w:rsidRDefault="00C57744">
      <w:pPr>
        <w:rPr>
          <w:lang w:val="en-US"/>
        </w:rPr>
      </w:pPr>
    </w:p>
    <w:p w14:paraId="4E83E43E" w14:textId="1AA30CCB" w:rsidR="00B83F3C" w:rsidRDefault="00C57744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1F2629BD" w14:textId="7F9A0819" w:rsidR="00D3404B" w:rsidRPr="00D3404B" w:rsidRDefault="00D3404B" w:rsidP="00D3404B">
      <w:pPr>
        <w:spacing w:line="240" w:lineRule="auto"/>
        <w:rPr>
          <w:rFonts w:cstheme="minorHAnsi"/>
          <w:b/>
          <w:bCs/>
          <w:lang w:val="en-US"/>
        </w:rPr>
      </w:pPr>
      <w:r w:rsidRPr="00D3404B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3</w:t>
      </w:r>
      <w:r w:rsidRPr="00D3404B">
        <w:rPr>
          <w:rFonts w:cstheme="minorHAnsi"/>
          <w:b/>
          <w:bCs/>
          <w:lang w:val="en-US"/>
        </w:rPr>
        <w:t xml:space="preserve"> </w:t>
      </w:r>
    </w:p>
    <w:p w14:paraId="161C013E" w14:textId="7C705871" w:rsidR="00D3404B" w:rsidRPr="00D3404B" w:rsidRDefault="00D3404B" w:rsidP="00D3404B">
      <w:pPr>
        <w:spacing w:line="240" w:lineRule="auto"/>
        <w:rPr>
          <w:i/>
          <w:iCs/>
          <w:lang w:val="en-US"/>
        </w:rPr>
      </w:pPr>
      <w:r w:rsidRPr="00D3404B">
        <w:rPr>
          <w:i/>
          <w:iCs/>
          <w:lang w:val="en-US"/>
        </w:rPr>
        <w:t xml:space="preserve">Subgroup Analysis based on </w:t>
      </w:r>
      <w:r>
        <w:rPr>
          <w:i/>
          <w:iCs/>
          <w:lang w:val="en-US"/>
        </w:rPr>
        <w:t>Hospital Size</w:t>
      </w:r>
    </w:p>
    <w:p w14:paraId="4B2F4475" w14:textId="77777777" w:rsidR="004B16DB" w:rsidRDefault="004B16DB">
      <w:pPr>
        <w:rPr>
          <w:lang w:val="en-US"/>
        </w:rPr>
      </w:pPr>
    </w:p>
    <w:tbl>
      <w:tblPr>
        <w:tblW w:w="10697" w:type="dxa"/>
        <w:tblInd w:w="-11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6"/>
        <w:gridCol w:w="713"/>
        <w:gridCol w:w="177"/>
        <w:gridCol w:w="407"/>
        <w:gridCol w:w="928"/>
        <w:gridCol w:w="1160"/>
        <w:gridCol w:w="695"/>
        <w:gridCol w:w="928"/>
        <w:gridCol w:w="928"/>
        <w:gridCol w:w="930"/>
        <w:gridCol w:w="930"/>
        <w:gridCol w:w="935"/>
      </w:tblGrid>
      <w:tr w:rsidR="004B16DB" w:rsidRPr="009F7141" w14:paraId="7BDE54E9" w14:textId="77777777" w:rsidTr="00C57744">
        <w:trPr>
          <w:trHeight w:val="405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3CBD59" w14:textId="77777777" w:rsidR="004B16DB" w:rsidRPr="009F7141" w:rsidRDefault="004B16DB" w:rsidP="004B16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38F7D2" w14:textId="5B6D3C54" w:rsidR="004B16DB" w:rsidRPr="009F7141" w:rsidRDefault="004B16DB" w:rsidP="004B1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  <w:t>Specialized hospital with maximum care (e.g. university hospital)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87E9C2" w14:textId="77777777" w:rsidR="004B16DB" w:rsidRPr="009F7141" w:rsidRDefault="004B16DB" w:rsidP="004B1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1FB9B4" w14:textId="0DC2A93A" w:rsidR="004B16DB" w:rsidRPr="009F7141" w:rsidRDefault="004B16DB" w:rsidP="004B1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23FC64" w14:textId="0B3CD4BA" w:rsidR="004B16DB" w:rsidRPr="009F7141" w:rsidRDefault="004B16DB" w:rsidP="004B16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0"/>
                <w:szCs w:val="10"/>
                <w:lang w:val="en-US" w:eastAsia="de-DE"/>
              </w:rPr>
            </w:pPr>
            <w:r w:rsidRPr="009F7141">
              <w:rPr>
                <w:rFonts w:eastAsia="Arial" w:cstheme="minorHAnsi"/>
                <w:b/>
                <w:bCs/>
                <w:color w:val="000000" w:themeColor="text1"/>
                <w:sz w:val="10"/>
                <w:szCs w:val="10"/>
                <w:lang w:val="en-US"/>
              </w:rPr>
              <w:t>regional hospital with medium care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966589" w14:textId="77777777" w:rsidR="004B16DB" w:rsidRPr="009F7141" w:rsidRDefault="004B16DB" w:rsidP="004B1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C2377A" w14:textId="77777777" w:rsidR="004B16DB" w:rsidRPr="009F7141" w:rsidRDefault="004B16DB" w:rsidP="004B1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val="en-US" w:eastAsia="de-DE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D6FCCA" w14:textId="7E740B3A" w:rsidR="004B16DB" w:rsidRPr="009F7141" w:rsidRDefault="004B16DB" w:rsidP="004B1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clinic with basic car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ACB770" w14:textId="77777777" w:rsidR="004B16DB" w:rsidRPr="009F7141" w:rsidRDefault="004B16DB" w:rsidP="004B1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06064C" w14:textId="77777777" w:rsidR="004B16DB" w:rsidRPr="009F7141" w:rsidRDefault="004B16DB" w:rsidP="004B1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5D83CB" w14:textId="600F3AD4" w:rsidR="004B16DB" w:rsidRPr="009F7141" w:rsidRDefault="00C57744" w:rsidP="004B1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Chi-squared</w:t>
            </w:r>
          </w:p>
          <w:p w14:paraId="63B39815" w14:textId="7CDA8FEE" w:rsidR="00FB6498" w:rsidRPr="009F7141" w:rsidRDefault="00FB6498" w:rsidP="004B16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p-value</w:t>
            </w:r>
          </w:p>
        </w:tc>
      </w:tr>
      <w:tr w:rsidR="004B16DB" w:rsidRPr="009F7141" w14:paraId="36BFBB15" w14:textId="77777777" w:rsidTr="00C57744">
        <w:trPr>
          <w:trHeight w:val="405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6C7571" w14:textId="77777777" w:rsidR="004B16DB" w:rsidRPr="009F7141" w:rsidRDefault="004B16DB" w:rsidP="00B364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24133" w14:textId="77777777" w:rsidR="004B16DB" w:rsidRPr="009F7141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 %</w:t>
            </w:r>
          </w:p>
        </w:tc>
        <w:tc>
          <w:tcPr>
            <w:tcW w:w="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EC1080" w14:textId="77777777" w:rsidR="004B16DB" w:rsidRPr="009F7141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 %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41E993" w14:textId="77777777" w:rsidR="004B16DB" w:rsidRPr="009F7141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 %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AA7589" w14:textId="77777777" w:rsidR="004B16DB" w:rsidRPr="009F7141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 %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6BC709" w14:textId="77777777" w:rsidR="004B16DB" w:rsidRPr="009F7141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 %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BF7BF0" w14:textId="77777777" w:rsidR="004B16DB" w:rsidRPr="009F7141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 %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026D99" w14:textId="77777777" w:rsidR="004B16DB" w:rsidRPr="009F7141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Agreeing %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333E08" w14:textId="77777777" w:rsidR="004B16DB" w:rsidRPr="009F7141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eutral %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DF7C45" w14:textId="77777777" w:rsidR="004B16DB" w:rsidRPr="009F7141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9F7141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  <w:t>Not agreeing %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3BD3D" w14:textId="77777777" w:rsidR="004B16DB" w:rsidRPr="009F7141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de-DE"/>
              </w:rPr>
            </w:pPr>
          </w:p>
        </w:tc>
      </w:tr>
      <w:tr w:rsidR="004B16DB" w:rsidRPr="00DA64A0" w14:paraId="121096A6" w14:textId="77777777" w:rsidTr="00C57744">
        <w:trPr>
          <w:trHeight w:val="515"/>
        </w:trPr>
        <w:tc>
          <w:tcPr>
            <w:tcW w:w="196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78DA16" w14:textId="77777777" w:rsidR="004B16DB" w:rsidRPr="00DA64A0" w:rsidRDefault="004B16DB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care about the environment (in general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536671" w14:textId="100BA49B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1,4</w:t>
            </w:r>
          </w:p>
        </w:tc>
        <w:tc>
          <w:tcPr>
            <w:tcW w:w="5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8DDEFC" w14:textId="2C9364DC" w:rsidR="004B16DB" w:rsidRPr="00DA64A0" w:rsidRDefault="008B25E7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,6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B02C88" w14:textId="77777777" w:rsidR="004B16DB" w:rsidRPr="00DA64A0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A94614" w14:textId="5CCEE8AA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0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F263F4" w14:textId="63B5E4DE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156B1" w14:textId="77777777" w:rsidR="004B16DB" w:rsidRPr="00DA64A0" w:rsidRDefault="004B16DB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978FFA" w14:textId="04C1FFB7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0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7B5531" w14:textId="22D94F5A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801DE1" w14:textId="77777777" w:rsidR="004B16DB" w:rsidRPr="00DA64A0" w:rsidRDefault="004B16DB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052C306" w14:textId="4DB4E377" w:rsidR="004B16DB" w:rsidRPr="00DA64A0" w:rsidRDefault="004B16DB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1B12A2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13</w:t>
            </w:r>
          </w:p>
        </w:tc>
      </w:tr>
      <w:tr w:rsidR="004B16DB" w:rsidRPr="00DA64A0" w14:paraId="324EF89B" w14:textId="77777777" w:rsidTr="00C57744">
        <w:trPr>
          <w:trHeight w:val="976"/>
        </w:trPr>
        <w:tc>
          <w:tcPr>
            <w:tcW w:w="1966" w:type="dxa"/>
            <w:shd w:val="clear" w:color="auto" w:fill="auto"/>
            <w:hideMark/>
          </w:tcPr>
          <w:p w14:paraId="21700D23" w14:textId="77777777" w:rsidR="004B16DB" w:rsidRPr="00DA64A0" w:rsidRDefault="004B16DB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would like to have more informations about environmental alternatives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62B4BF58" w14:textId="407BC0FD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0,1</w:t>
            </w:r>
          </w:p>
        </w:tc>
        <w:tc>
          <w:tcPr>
            <w:tcW w:w="584" w:type="dxa"/>
            <w:gridSpan w:val="2"/>
            <w:shd w:val="clear" w:color="auto" w:fill="auto"/>
            <w:noWrap/>
            <w:hideMark/>
          </w:tcPr>
          <w:p w14:paraId="4B1D85AF" w14:textId="6E70B7B6" w:rsidR="004B16DB" w:rsidRPr="00DA64A0" w:rsidRDefault="008B25E7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7,4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69E67EF" w14:textId="561D523B" w:rsidR="004B16DB" w:rsidRPr="00DA64A0" w:rsidRDefault="008B25E7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,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606221A" w14:textId="2BC6EDE3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3,8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745716F5" w14:textId="7BBB655B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C18BB33" w14:textId="13A70F4D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3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6BD279A7" w14:textId="349AF197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491EB9D" w14:textId="77777777" w:rsidR="004B16DB" w:rsidRPr="00DA64A0" w:rsidRDefault="004B16DB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D08A7E5" w14:textId="0179FB89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CAB358" w14:textId="13EC9133" w:rsidR="004B16DB" w:rsidRPr="00DA64A0" w:rsidRDefault="004B16DB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847C67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245</w:t>
            </w:r>
          </w:p>
        </w:tc>
      </w:tr>
      <w:tr w:rsidR="004B16DB" w:rsidRPr="00DA64A0" w14:paraId="60F45643" w14:textId="77777777" w:rsidTr="00C57744">
        <w:trPr>
          <w:trHeight w:val="1516"/>
        </w:trPr>
        <w:tc>
          <w:tcPr>
            <w:tcW w:w="1966" w:type="dxa"/>
            <w:shd w:val="clear" w:color="auto" w:fill="auto"/>
            <w:hideMark/>
          </w:tcPr>
          <w:p w14:paraId="1AA430A5" w14:textId="77777777" w:rsidR="004B16DB" w:rsidRPr="00DA64A0" w:rsidRDefault="004B16DB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have sufficient informations on the environmental impact of the operating theatre to make informed decisions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27EAF7B8" w14:textId="16A71094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1,7</w:t>
            </w:r>
          </w:p>
        </w:tc>
        <w:tc>
          <w:tcPr>
            <w:tcW w:w="584" w:type="dxa"/>
            <w:gridSpan w:val="2"/>
            <w:shd w:val="clear" w:color="auto" w:fill="auto"/>
            <w:noWrap/>
            <w:hideMark/>
          </w:tcPr>
          <w:p w14:paraId="7C2E1625" w14:textId="14A67D56" w:rsidR="004B16DB" w:rsidRPr="00DA64A0" w:rsidRDefault="008B25E7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1,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F149483" w14:textId="0BB0A043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6,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3921DDD" w14:textId="5D052678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2,5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37906A92" w14:textId="6A1FCD52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1,9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A554139" w14:textId="4860EF35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5,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3B40DE8" w14:textId="59AA1E37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3,3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D867431" w14:textId="34C897C8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3,3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0A245FD5" w14:textId="612A4611" w:rsidR="004B16DB" w:rsidRPr="00DA64A0" w:rsidRDefault="008B25E7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73,3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837A37" w14:textId="75DDC0FF" w:rsidR="004B16DB" w:rsidRPr="00DA64A0" w:rsidRDefault="004B16DB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847C67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962</w:t>
            </w:r>
          </w:p>
        </w:tc>
      </w:tr>
      <w:tr w:rsidR="004B16DB" w:rsidRPr="00DA64A0" w14:paraId="5F9B637F" w14:textId="77777777" w:rsidTr="00C57744">
        <w:trPr>
          <w:trHeight w:val="1351"/>
        </w:trPr>
        <w:tc>
          <w:tcPr>
            <w:tcW w:w="1966" w:type="dxa"/>
            <w:shd w:val="clear" w:color="auto" w:fill="auto"/>
            <w:hideMark/>
          </w:tcPr>
          <w:p w14:paraId="189E30B8" w14:textId="77777777" w:rsidR="004B16DB" w:rsidRPr="00DA64A0" w:rsidRDefault="004B16DB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have a contact person regarding questions about the environmental impact in the operating theatre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07BFB74C" w14:textId="454AD664" w:rsidR="004B16DB" w:rsidRPr="00DA64A0" w:rsidRDefault="00A95B2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5,6</w:t>
            </w:r>
          </w:p>
        </w:tc>
        <w:tc>
          <w:tcPr>
            <w:tcW w:w="584" w:type="dxa"/>
            <w:gridSpan w:val="2"/>
            <w:shd w:val="clear" w:color="auto" w:fill="auto"/>
            <w:noWrap/>
            <w:hideMark/>
          </w:tcPr>
          <w:p w14:paraId="60E797C7" w14:textId="29B80979" w:rsidR="004B16DB" w:rsidRPr="00DA64A0" w:rsidRDefault="00A95B28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4,9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FB69DD6" w14:textId="62955779" w:rsidR="004B16DB" w:rsidRPr="00DA64A0" w:rsidRDefault="00A95B2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5,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BD1EDD7" w14:textId="20116D38" w:rsidR="004B16DB" w:rsidRPr="00DA64A0" w:rsidRDefault="00A95B2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,4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0F9E1571" w14:textId="330FE038" w:rsidR="004B16DB" w:rsidRPr="00DA64A0" w:rsidRDefault="00A95B2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3,1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EA95CB4" w14:textId="545F7EB1" w:rsidR="004B16DB" w:rsidRPr="00DA64A0" w:rsidRDefault="00A95B2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7,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2563844" w14:textId="5BAA10B4" w:rsidR="004B16DB" w:rsidRPr="00DA64A0" w:rsidRDefault="00A95B2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0,0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40B93822" w14:textId="5A2CAF83" w:rsidR="004B16DB" w:rsidRPr="00DA64A0" w:rsidRDefault="00A95B2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7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CAB495F" w14:textId="23E4F3CA" w:rsidR="004B16DB" w:rsidRPr="00DA64A0" w:rsidRDefault="00A95B28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73,3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DA4BD0" w14:textId="7B7EEF39" w:rsidR="004B16DB" w:rsidRPr="00DA64A0" w:rsidRDefault="004B16DB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847C67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324</w:t>
            </w:r>
          </w:p>
        </w:tc>
      </w:tr>
      <w:tr w:rsidR="004B16DB" w:rsidRPr="00DA64A0" w14:paraId="4C67BEC1" w14:textId="77777777" w:rsidTr="00C57744">
        <w:trPr>
          <w:trHeight w:val="830"/>
        </w:trPr>
        <w:tc>
          <w:tcPr>
            <w:tcW w:w="1966" w:type="dxa"/>
            <w:shd w:val="clear" w:color="auto" w:fill="auto"/>
            <w:hideMark/>
          </w:tcPr>
          <w:p w14:paraId="6744DF6B" w14:textId="77777777" w:rsidR="004B16DB" w:rsidRPr="00DA64A0" w:rsidRDefault="004B16DB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am interested in a study for a „green“ operating theatre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583BF55E" w14:textId="19C73B8C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0,2</w:t>
            </w:r>
          </w:p>
        </w:tc>
        <w:tc>
          <w:tcPr>
            <w:tcW w:w="584" w:type="dxa"/>
            <w:gridSpan w:val="2"/>
            <w:shd w:val="clear" w:color="auto" w:fill="auto"/>
            <w:noWrap/>
            <w:hideMark/>
          </w:tcPr>
          <w:p w14:paraId="0F410DC3" w14:textId="2A909846" w:rsidR="004B16DB" w:rsidRPr="00DA64A0" w:rsidRDefault="00E80320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0,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DB9B9EC" w14:textId="18174F8C" w:rsidR="004B16DB" w:rsidRPr="00DA64A0" w:rsidRDefault="00E80320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,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91E6288" w14:textId="5CA042E3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0,6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4DB6E667" w14:textId="12FFBA3C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3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CB1E5F1" w14:textId="43137A9A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3,1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FCF374D" w14:textId="5B622497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86,7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5B895C6A" w14:textId="0A3CEAFB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7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3FAB2760" w14:textId="0B4518B0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7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748D92" w14:textId="5B630185" w:rsidR="004B16DB" w:rsidRPr="00DA64A0" w:rsidRDefault="004B16DB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847C67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879</w:t>
            </w:r>
          </w:p>
        </w:tc>
      </w:tr>
      <w:tr w:rsidR="004B16DB" w:rsidRPr="00DA64A0" w14:paraId="1F8F10AF" w14:textId="77777777" w:rsidTr="00C57744">
        <w:trPr>
          <w:trHeight w:val="1334"/>
        </w:trPr>
        <w:tc>
          <w:tcPr>
            <w:tcW w:w="1966" w:type="dxa"/>
            <w:shd w:val="clear" w:color="auto" w:fill="auto"/>
            <w:hideMark/>
          </w:tcPr>
          <w:p w14:paraId="430DCC1B" w14:textId="77777777" w:rsidR="004B16DB" w:rsidRPr="00DA64A0" w:rsidRDefault="004B16DB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am willing to change my behavior in the operating theatre if thereby a positive environmental impact can be achieved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035BF810" w14:textId="316C6217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0,1</w:t>
            </w:r>
          </w:p>
        </w:tc>
        <w:tc>
          <w:tcPr>
            <w:tcW w:w="584" w:type="dxa"/>
            <w:gridSpan w:val="2"/>
            <w:shd w:val="clear" w:color="auto" w:fill="auto"/>
            <w:noWrap/>
            <w:hideMark/>
          </w:tcPr>
          <w:p w14:paraId="7A481F87" w14:textId="26AA5E02" w:rsidR="004B16DB" w:rsidRPr="00DA64A0" w:rsidRDefault="00E80320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4,3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BEE7435" w14:textId="20D79C47" w:rsidR="004B16DB" w:rsidRPr="00DA64A0" w:rsidRDefault="00E80320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4,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5ECD9F7" w14:textId="6DB07CE7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3,8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2A72A1DD" w14:textId="74BF39FA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3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0AB8598E" w14:textId="55F86E83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D504DE3" w14:textId="7BEB3979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3,3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CC8EB3B" w14:textId="37FD4586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7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72F53A9B" w14:textId="460C44EE" w:rsidR="004B16DB" w:rsidRPr="00DA64A0" w:rsidRDefault="00E80320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026FFD" w14:textId="11CFDF7B" w:rsidR="004B16DB" w:rsidRPr="00DA64A0" w:rsidRDefault="004B16DB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847C67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65</w:t>
            </w:r>
          </w:p>
        </w:tc>
      </w:tr>
      <w:tr w:rsidR="004B16DB" w:rsidRPr="00DA64A0" w14:paraId="3B689509" w14:textId="77777777" w:rsidTr="00C57744">
        <w:trPr>
          <w:trHeight w:val="605"/>
        </w:trPr>
        <w:tc>
          <w:tcPr>
            <w:tcW w:w="1966" w:type="dxa"/>
            <w:shd w:val="clear" w:color="auto" w:fill="auto"/>
            <w:hideMark/>
          </w:tcPr>
          <w:p w14:paraId="4E7FBFE6" w14:textId="77777777" w:rsidR="004B16DB" w:rsidRPr="00DA64A0" w:rsidRDefault="004B16DB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expect changes in the cost profile</w:t>
            </w:r>
          </w:p>
        </w:tc>
        <w:tc>
          <w:tcPr>
            <w:tcW w:w="713" w:type="dxa"/>
            <w:shd w:val="clear" w:color="auto" w:fill="auto"/>
            <w:noWrap/>
            <w:hideMark/>
          </w:tcPr>
          <w:p w14:paraId="15F1A87C" w14:textId="78C8157C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0,1</w:t>
            </w:r>
          </w:p>
        </w:tc>
        <w:tc>
          <w:tcPr>
            <w:tcW w:w="584" w:type="dxa"/>
            <w:gridSpan w:val="2"/>
            <w:shd w:val="clear" w:color="auto" w:fill="auto"/>
            <w:noWrap/>
            <w:hideMark/>
          </w:tcPr>
          <w:p w14:paraId="72D94CEC" w14:textId="60265338" w:rsidR="004B16DB" w:rsidRPr="00DA64A0" w:rsidRDefault="00056835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6,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1568FC90" w14:textId="545BF67F" w:rsidR="004B16DB" w:rsidRPr="00DA64A0" w:rsidRDefault="00056835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2,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7ADD97B" w14:textId="4CB5CAA7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93,8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14:paraId="637D3439" w14:textId="469D622B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3,1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5496851" w14:textId="0D5D067E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C33BDB2" w14:textId="381FB467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100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6801406F" w14:textId="6D8DFC8A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hideMark/>
          </w:tcPr>
          <w:p w14:paraId="1311DC63" w14:textId="51660A5A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3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D3B8E3" w14:textId="04B93DDC" w:rsidR="004B16DB" w:rsidRPr="00DA64A0" w:rsidRDefault="004B16DB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847C67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579</w:t>
            </w:r>
          </w:p>
        </w:tc>
      </w:tr>
      <w:tr w:rsidR="004B16DB" w:rsidRPr="00DA64A0" w14:paraId="60C33350" w14:textId="77777777" w:rsidTr="00C57744">
        <w:trPr>
          <w:trHeight w:val="833"/>
        </w:trPr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2A596E" w14:textId="77777777" w:rsidR="004B16DB" w:rsidRPr="00DA64A0" w:rsidRDefault="004B16DB" w:rsidP="00B364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</w:pPr>
            <w:r w:rsidRPr="00DA64A0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US" w:eastAsia="de-DE"/>
              </w:rPr>
              <w:t>I think the state has the duty to legally regulate the reduction of CO2 emissions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B59EAA" w14:textId="372D7AA1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7,3</w:t>
            </w:r>
          </w:p>
        </w:tc>
        <w:tc>
          <w:tcPr>
            <w:tcW w:w="5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94A117" w14:textId="65CFAF07" w:rsidR="004B16DB" w:rsidRPr="00DA64A0" w:rsidRDefault="00056835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,9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F4FE8C" w14:textId="47592271" w:rsidR="004B16DB" w:rsidRPr="00DA64A0" w:rsidRDefault="00056835" w:rsidP="00B364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3,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D5F8D4" w14:textId="7943B5C6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8,8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B7D127" w14:textId="5B1E80EF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DFB3D6" w14:textId="0BD08F84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02FD85" w14:textId="7C8A84A4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F24424">
              <w:rPr>
                <w:rFonts w:ascii="Arial" w:eastAsia="Arial" w:hAnsi="Arial" w:cs="Arial"/>
                <w:color w:val="010205"/>
                <w:sz w:val="11"/>
                <w:szCs w:val="11"/>
              </w:rPr>
              <w:t>13,3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C4BCFF" w14:textId="13B09737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9348C5" w14:textId="0F812990" w:rsidR="004B16DB" w:rsidRPr="00DA64A0" w:rsidRDefault="00056835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731396" w14:textId="406495B4" w:rsidR="004B16DB" w:rsidRPr="00DA64A0" w:rsidRDefault="004B16DB" w:rsidP="00B364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</w:pPr>
            <w:r w:rsidRPr="00DA64A0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0,</w:t>
            </w:r>
            <w:r w:rsidR="00847C67">
              <w:rPr>
                <w:rFonts w:ascii="Arial" w:eastAsia="Times New Roman" w:hAnsi="Arial" w:cs="Arial"/>
                <w:color w:val="010205"/>
                <w:sz w:val="10"/>
                <w:szCs w:val="10"/>
                <w:lang w:eastAsia="de-DE"/>
              </w:rPr>
              <w:t>657</w:t>
            </w:r>
          </w:p>
        </w:tc>
      </w:tr>
      <w:tr w:rsidR="00587E06" w:rsidRPr="00587E06" w14:paraId="278574CE" w14:textId="77777777" w:rsidTr="00C57744">
        <w:trPr>
          <w:trHeight w:val="833"/>
        </w:trPr>
        <w:tc>
          <w:tcPr>
            <w:tcW w:w="10697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5DC9F33E" w14:textId="48B35A21" w:rsidR="00587E06" w:rsidRPr="00587E06" w:rsidRDefault="00587E06" w:rsidP="00587E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0"/>
                <w:szCs w:val="1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color w:val="010205"/>
                <w:sz w:val="10"/>
                <w:szCs w:val="10"/>
                <w:lang w:val="en-US" w:eastAsia="de-DE"/>
              </w:rPr>
              <w:t xml:space="preserve">N=210;  </w:t>
            </w:r>
            <w:r w:rsidRPr="00587E06">
              <w:rPr>
                <w:rFonts w:ascii="Arial" w:eastAsia="Times New Roman" w:hAnsi="Arial" w:cs="Arial"/>
                <w:i/>
                <w:iCs/>
                <w:color w:val="010205"/>
                <w:sz w:val="10"/>
                <w:szCs w:val="10"/>
                <w:lang w:val="en-US" w:eastAsia="de-DE"/>
              </w:rPr>
              <w:t>Agreeing= including „strongly agree“ and „agree, not agreeing= including “disagree” and “strongly not agreeing</w:t>
            </w:r>
          </w:p>
        </w:tc>
      </w:tr>
    </w:tbl>
    <w:p w14:paraId="245B78F9" w14:textId="77777777" w:rsidR="004B16DB" w:rsidRPr="008934DC" w:rsidRDefault="004B16DB">
      <w:pPr>
        <w:rPr>
          <w:lang w:val="en-US"/>
        </w:rPr>
      </w:pPr>
    </w:p>
    <w:sectPr w:rsidR="004B16DB" w:rsidRPr="008934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D7BB75" w14:textId="77777777" w:rsidR="00C57744" w:rsidRDefault="00C57744" w:rsidP="00C57744">
      <w:pPr>
        <w:spacing w:after="0" w:line="240" w:lineRule="auto"/>
      </w:pPr>
      <w:r>
        <w:separator/>
      </w:r>
    </w:p>
  </w:endnote>
  <w:endnote w:type="continuationSeparator" w:id="0">
    <w:p w14:paraId="6869ACE9" w14:textId="77777777" w:rsidR="00C57744" w:rsidRDefault="00C57744" w:rsidP="00C57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81BACB" w14:textId="77777777" w:rsidR="00C57744" w:rsidRDefault="00C57744" w:rsidP="00C57744">
      <w:pPr>
        <w:spacing w:after="0" w:line="240" w:lineRule="auto"/>
      </w:pPr>
      <w:r>
        <w:separator/>
      </w:r>
    </w:p>
  </w:footnote>
  <w:footnote w:type="continuationSeparator" w:id="0">
    <w:p w14:paraId="637E7A15" w14:textId="77777777" w:rsidR="00C57744" w:rsidRDefault="00C57744" w:rsidP="00C57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4DC"/>
    <w:rsid w:val="00056835"/>
    <w:rsid w:val="000762FA"/>
    <w:rsid w:val="001779F8"/>
    <w:rsid w:val="001B12A2"/>
    <w:rsid w:val="00464CDC"/>
    <w:rsid w:val="00496206"/>
    <w:rsid w:val="004B16DB"/>
    <w:rsid w:val="005668A5"/>
    <w:rsid w:val="00587E06"/>
    <w:rsid w:val="00592EBF"/>
    <w:rsid w:val="00602148"/>
    <w:rsid w:val="0061558C"/>
    <w:rsid w:val="00664EB4"/>
    <w:rsid w:val="006F2B16"/>
    <w:rsid w:val="00847C67"/>
    <w:rsid w:val="00857D0F"/>
    <w:rsid w:val="008934DC"/>
    <w:rsid w:val="008B25E7"/>
    <w:rsid w:val="008B6990"/>
    <w:rsid w:val="008D79BD"/>
    <w:rsid w:val="008E11B2"/>
    <w:rsid w:val="00944CD6"/>
    <w:rsid w:val="00946776"/>
    <w:rsid w:val="0098150A"/>
    <w:rsid w:val="009A1E2F"/>
    <w:rsid w:val="009F7141"/>
    <w:rsid w:val="00A72000"/>
    <w:rsid w:val="00A95B28"/>
    <w:rsid w:val="00AE463A"/>
    <w:rsid w:val="00B56802"/>
    <w:rsid w:val="00B83F3C"/>
    <w:rsid w:val="00BC4658"/>
    <w:rsid w:val="00BF4113"/>
    <w:rsid w:val="00C53621"/>
    <w:rsid w:val="00C57744"/>
    <w:rsid w:val="00D3404B"/>
    <w:rsid w:val="00D914C8"/>
    <w:rsid w:val="00DA64A0"/>
    <w:rsid w:val="00E4421A"/>
    <w:rsid w:val="00E80320"/>
    <w:rsid w:val="00EB5FE1"/>
    <w:rsid w:val="00EC22CE"/>
    <w:rsid w:val="00F11FF8"/>
    <w:rsid w:val="00F66A37"/>
    <w:rsid w:val="00F7508D"/>
    <w:rsid w:val="00FB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8E3E0"/>
  <w15:chartTrackingRefBased/>
  <w15:docId w15:val="{D576107C-0DDF-4D9C-8BBD-26B5E584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3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577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7744"/>
  </w:style>
  <w:style w:type="paragraph" w:styleId="Fuzeile">
    <w:name w:val="footer"/>
    <w:basedOn w:val="Standard"/>
    <w:link w:val="FuzeileZchn"/>
    <w:uiPriority w:val="99"/>
    <w:unhideWhenUsed/>
    <w:rsid w:val="00C577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7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10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4564</Characters>
  <Application>Microsoft Office Word</Application>
  <DocSecurity>4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us Börner</dc:creator>
  <cp:keywords/>
  <dc:description/>
  <cp:lastModifiedBy>nboerner</cp:lastModifiedBy>
  <cp:revision>2</cp:revision>
  <dcterms:created xsi:type="dcterms:W3CDTF">2023-09-19T11:24:00Z</dcterms:created>
  <dcterms:modified xsi:type="dcterms:W3CDTF">2023-09-19T11:24:00Z</dcterms:modified>
</cp:coreProperties>
</file>